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1964"/>
        <w:tblW w:w="88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301"/>
        <w:gridCol w:w="3797"/>
        <w:gridCol w:w="3716"/>
      </w:tblGrid>
      <w:tr w:rsidR="00FD4632" w:rsidRPr="00896027" w14:paraId="74B74DBF" w14:textId="77777777" w:rsidTr="00FD4632">
        <w:trPr>
          <w:trHeight w:val="551"/>
        </w:trPr>
        <w:tc>
          <w:tcPr>
            <w:tcW w:w="1301" w:type="dxa"/>
          </w:tcPr>
          <w:p w14:paraId="76D6AE31" w14:textId="0EAFC345" w:rsidR="00FD4632" w:rsidRPr="00896027" w:rsidRDefault="00FD4632" w:rsidP="00FD4632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noProof/>
                <w:sz w:val="22"/>
                <w:szCs w:val="22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07E2F6FA" wp14:editId="12B6FC4B">
                      <wp:simplePos x="0" y="0"/>
                      <wp:positionH relativeFrom="column">
                        <wp:posOffset>-145126</wp:posOffset>
                      </wp:positionH>
                      <wp:positionV relativeFrom="paragraph">
                        <wp:posOffset>-680200</wp:posOffset>
                      </wp:positionV>
                      <wp:extent cx="2955636" cy="353961"/>
                      <wp:effectExtent l="0" t="0" r="3810" b="1905"/>
                      <wp:wrapNone/>
                      <wp:docPr id="24" name="Cuadro de texto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55636" cy="35396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6A2D54E" w14:textId="6CE03AF8" w:rsidR="00FD4632" w:rsidRPr="008C0C68" w:rsidRDefault="008C0C68">
                                  <w:pPr>
                                    <w:rPr>
                                      <w:rFonts w:asciiTheme="minorHAnsi" w:hAnsiTheme="minorHAnsi" w:cstheme="minorHAnsi"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 w:rsidRPr="007E1E01">
                                    <w:rPr>
                                      <w:lang w:val="en-GB"/>
                                    </w:rPr>
                                    <w:t>S</w:t>
                                  </w:r>
                                  <w:r>
                                    <w:rPr>
                                      <w:lang w:val="en-GB"/>
                                    </w:rPr>
                                    <w:t xml:space="preserve"> 2</w:t>
                                  </w:r>
                                  <w:r w:rsidRPr="007E1E01">
                                    <w:rPr>
                                      <w:lang w:val="en-GB"/>
                                    </w:rPr>
                                    <w:t xml:space="preserve"> Appendix. </w:t>
                                  </w:r>
                                  <w:r>
                                    <w:rPr>
                                      <w:lang w:val="en-GB"/>
                                    </w:rPr>
                                    <w:t>The s</w:t>
                                  </w:r>
                                  <w:r w:rsidRPr="007E1E01">
                                    <w:rPr>
                                      <w:lang w:val="en-GB"/>
                                    </w:rPr>
                                    <w:t>earch strategy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type w14:anchorId="07E2F6FA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uadro de texto 24" o:spid="_x0000_s1026" type="#_x0000_t202" style="position:absolute;left:0;text-align:left;margin-left:-11.45pt;margin-top:-53.55pt;width:232.75pt;height:27.85pt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" fillcolor="white [3201]" stroked="f" strokeweight=".5pt">
                      <v:textbox>
                        <w:txbxContent>
                          <w:p w14:paraId="56A2D54E" w14:textId="6CE03AF8" w:rsidR="00FD4632" w:rsidRPr="008C0C68" w:rsidRDefault="008C0C68">
                            <w:pPr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7E1E01">
                              <w:rPr>
                                <w:lang w:val="en-GB"/>
                              </w:rPr>
                              <w:t>S</w:t>
                            </w:r>
                            <w:r>
                              <w:rPr>
                                <w:lang w:val="en-GB"/>
                              </w:rPr>
                              <w:t xml:space="preserve"> 2</w:t>
                            </w:r>
                            <w:r w:rsidRPr="007E1E01">
                              <w:rPr>
                                <w:lang w:val="en-GB"/>
                              </w:rPr>
                              <w:t xml:space="preserve"> Appendix. </w:t>
                            </w:r>
                            <w:r>
                              <w:rPr>
                                <w:lang w:val="en-GB"/>
                              </w:rPr>
                              <w:t>The s</w:t>
                            </w:r>
                            <w:r w:rsidRPr="007E1E01">
                              <w:rPr>
                                <w:lang w:val="en-GB"/>
                              </w:rPr>
                              <w:t>earch strategy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896027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Database</w:t>
            </w:r>
          </w:p>
        </w:tc>
        <w:tc>
          <w:tcPr>
            <w:tcW w:w="3797" w:type="dxa"/>
          </w:tcPr>
          <w:p w14:paraId="24E592A7" w14:textId="77777777" w:rsidR="00FD4632" w:rsidRPr="00896027" w:rsidRDefault="00FD4632" w:rsidP="00FD4632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896027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Descriptors</w:t>
            </w:r>
          </w:p>
        </w:tc>
        <w:tc>
          <w:tcPr>
            <w:tcW w:w="3716" w:type="dxa"/>
          </w:tcPr>
          <w:p w14:paraId="1637C618" w14:textId="77777777" w:rsidR="00FD4632" w:rsidRPr="00896027" w:rsidRDefault="00FD4632" w:rsidP="00FD4632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proofErr w:type="spellStart"/>
            <w:r w:rsidRPr="00896027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Fiiters</w:t>
            </w:r>
            <w:proofErr w:type="spellEnd"/>
          </w:p>
        </w:tc>
      </w:tr>
      <w:tr w:rsidR="00FD4632" w:rsidRPr="00896027" w14:paraId="4BD486A7" w14:textId="77777777" w:rsidTr="00FD4632">
        <w:trPr>
          <w:trHeight w:val="1382"/>
        </w:trPr>
        <w:tc>
          <w:tcPr>
            <w:tcW w:w="1301" w:type="dxa"/>
          </w:tcPr>
          <w:p w14:paraId="372EA015" w14:textId="77777777" w:rsidR="00FD4632" w:rsidRPr="00896027" w:rsidRDefault="00FD4632" w:rsidP="00FD463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9602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ubMed</w:t>
            </w:r>
          </w:p>
          <w:p w14:paraId="12C01DAC" w14:textId="77777777" w:rsidR="00FD4632" w:rsidRPr="00896027" w:rsidRDefault="00FD4632" w:rsidP="00FD463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61D6ECB7" w14:textId="28DBCB0D" w:rsidR="00FD4632" w:rsidRPr="00896027" w:rsidRDefault="00FD4632" w:rsidP="00FD463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797" w:type="dxa"/>
          </w:tcPr>
          <w:p w14:paraId="1B52362E" w14:textId="77777777" w:rsidR="00AE55E0" w:rsidRPr="00AE55E0" w:rsidRDefault="00AE55E0" w:rsidP="00AE55E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E55E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(((((((((((((((("Stroke"[Mesh]) OR "Hemorrhagic Stroke"[Mesh]) OR "Embolic Stroke"[Mesh]) OR "Ischemic Stroke"[Mesh]) OR ( "Stroke, Lacunar"[Mesh] OR "Thrombotic Stroke"[Mesh] )) OR "Infarction, Posterior Cerebral Artery"[Mesh]) OR "Brain Stem Infarctions"[Mesh]) OR "Infarction, Middle Cerebral Artery"[Mesh]) OR "Infarction, Anterior Cerebral Artery"[Mesh]) AND "Virtual Reality"[Mesh]) OR "Virtual Reality Exposure Therapy"[Mesh]) OR "Exergaming"[Mesh])</w:t>
            </w:r>
          </w:p>
          <w:p w14:paraId="07C5F6AF" w14:textId="53F30857" w:rsidR="00FD4632" w:rsidRPr="00AE55E0" w:rsidRDefault="00FD4632" w:rsidP="00FD4632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16" w:type="dxa"/>
          </w:tcPr>
          <w:p w14:paraId="1E916B77" w14:textId="7E6C7110" w:rsidR="00FD4632" w:rsidRPr="00896027" w:rsidRDefault="00AE55E0" w:rsidP="00FD463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E55E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linicals trials</w:t>
            </w:r>
            <w:r w:rsidRPr="00AE55E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 w:rsidR="00FD4632" w:rsidRPr="0089602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</w:p>
        </w:tc>
      </w:tr>
      <w:tr w:rsidR="00FD4632" w:rsidRPr="00AE55E0" w14:paraId="2D645185" w14:textId="77777777" w:rsidTr="00FD4632">
        <w:trPr>
          <w:trHeight w:val="825"/>
        </w:trPr>
        <w:tc>
          <w:tcPr>
            <w:tcW w:w="1301" w:type="dxa"/>
          </w:tcPr>
          <w:p w14:paraId="333E8704" w14:textId="77777777" w:rsidR="00FD4632" w:rsidRPr="00896027" w:rsidRDefault="00FD4632" w:rsidP="00FD463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9602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ochrane</w:t>
            </w:r>
          </w:p>
          <w:p w14:paraId="00CE6FD6" w14:textId="1309680C" w:rsidR="00FD4632" w:rsidRPr="00896027" w:rsidRDefault="00FD4632" w:rsidP="00FD463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9602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23 Potential </w:t>
            </w:r>
          </w:p>
        </w:tc>
        <w:tc>
          <w:tcPr>
            <w:tcW w:w="3797" w:type="dxa"/>
          </w:tcPr>
          <w:p w14:paraId="2AB507FE" w14:textId="77777777" w:rsidR="00AE55E0" w:rsidRPr="00AE55E0" w:rsidRDefault="00AE55E0" w:rsidP="00AE55E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E55E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#1</w:t>
            </w:r>
            <w:r w:rsidRPr="00AE55E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ab/>
            </w:r>
            <w:proofErr w:type="spellStart"/>
            <w:r w:rsidRPr="00AE55E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eSH</w:t>
            </w:r>
            <w:proofErr w:type="spellEnd"/>
            <w:r w:rsidRPr="00AE55E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descriptor: [Stroke] explode all trees</w:t>
            </w:r>
          </w:p>
          <w:p w14:paraId="7E006B38" w14:textId="77777777" w:rsidR="00AE55E0" w:rsidRPr="00AE55E0" w:rsidRDefault="00AE55E0" w:rsidP="00AE55E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E55E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#2</w:t>
            </w:r>
            <w:r w:rsidRPr="00AE55E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ab/>
            </w:r>
            <w:proofErr w:type="spellStart"/>
            <w:r w:rsidRPr="00AE55E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eSH</w:t>
            </w:r>
            <w:proofErr w:type="spellEnd"/>
            <w:r w:rsidRPr="00AE55E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descriptor: [Virtual Reality] explode all trees</w:t>
            </w:r>
          </w:p>
          <w:p w14:paraId="711E3C46" w14:textId="77777777" w:rsidR="00AE55E0" w:rsidRPr="00AE55E0" w:rsidRDefault="00AE55E0" w:rsidP="00AE55E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E55E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#3</w:t>
            </w:r>
            <w:r w:rsidRPr="00AE55E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ab/>
            </w:r>
            <w:proofErr w:type="spellStart"/>
            <w:r w:rsidRPr="00AE55E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eSH</w:t>
            </w:r>
            <w:proofErr w:type="spellEnd"/>
            <w:r w:rsidRPr="00AE55E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descriptor: [Rehabilitation] explode all trees</w:t>
            </w:r>
          </w:p>
          <w:p w14:paraId="2FFB503A" w14:textId="77777777" w:rsidR="00AE55E0" w:rsidRPr="00AE55E0" w:rsidRDefault="00AE55E0" w:rsidP="00AE55E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E55E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#4</w:t>
            </w:r>
            <w:r w:rsidRPr="00AE55E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ab/>
              <w:t>#1 AND #2 AND 3#</w:t>
            </w:r>
          </w:p>
          <w:p w14:paraId="79123FDC" w14:textId="71FA4EFC" w:rsidR="00FD4632" w:rsidRPr="00896027" w:rsidRDefault="00FD4632" w:rsidP="00FD463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716" w:type="dxa"/>
          </w:tcPr>
          <w:p w14:paraId="4C28DF6F" w14:textId="77777777" w:rsidR="00FD4632" w:rsidRPr="00896027" w:rsidRDefault="00FD4632" w:rsidP="00FD463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9602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rials</w:t>
            </w:r>
          </w:p>
          <w:p w14:paraId="571074F9" w14:textId="77E32990" w:rsidR="00FD4632" w:rsidRPr="00896027" w:rsidRDefault="00FD4632" w:rsidP="00FD463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FD4632" w:rsidRPr="00E40124" w14:paraId="70B972EF" w14:textId="77777777" w:rsidTr="00FD4632">
        <w:trPr>
          <w:trHeight w:val="4359"/>
        </w:trPr>
        <w:tc>
          <w:tcPr>
            <w:tcW w:w="1301" w:type="dxa"/>
          </w:tcPr>
          <w:p w14:paraId="7C9825B8" w14:textId="77777777" w:rsidR="00FD4632" w:rsidRPr="00896027" w:rsidRDefault="00FD4632" w:rsidP="00FD463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89602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inahl</w:t>
            </w:r>
            <w:proofErr w:type="spellEnd"/>
          </w:p>
          <w:p w14:paraId="73EBEBD7" w14:textId="77777777" w:rsidR="00FD4632" w:rsidRPr="00896027" w:rsidRDefault="00FD4632" w:rsidP="00FD463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3CC39BCE" w14:textId="6AE96248" w:rsidR="00FD4632" w:rsidRPr="00896027" w:rsidRDefault="00FD4632" w:rsidP="00FD463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797" w:type="dxa"/>
          </w:tcPr>
          <w:p w14:paraId="27FF055D" w14:textId="77777777" w:rsidR="00AE55E0" w:rsidRPr="00AE55E0" w:rsidRDefault="00AE55E0" w:rsidP="00AE55E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E55E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troke or cerebrovascular accident or </w:t>
            </w:r>
            <w:proofErr w:type="spellStart"/>
            <w:proofErr w:type="gramStart"/>
            <w:r w:rsidRPr="00AE55E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va</w:t>
            </w:r>
            <w:proofErr w:type="spellEnd"/>
            <w:r w:rsidRPr="00AE55E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)</w:t>
            </w:r>
            <w:proofErr w:type="gramEnd"/>
            <w:r w:rsidRPr="00AE55E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AND ( virtual reality or </w:t>
            </w:r>
            <w:proofErr w:type="spellStart"/>
            <w:r w:rsidRPr="00AE55E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r</w:t>
            </w:r>
            <w:proofErr w:type="spellEnd"/>
            <w:r w:rsidRPr="00AE55E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r augmented reality ) AND clinical trial</w:t>
            </w:r>
          </w:p>
          <w:p w14:paraId="727B1E32" w14:textId="0A5CDFB6" w:rsidR="00FD4632" w:rsidRPr="00896027" w:rsidRDefault="00FD4632" w:rsidP="00FD463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716" w:type="dxa"/>
          </w:tcPr>
          <w:p w14:paraId="0C1DDD24" w14:textId="511B7D6D" w:rsidR="00FD4632" w:rsidRPr="00896027" w:rsidRDefault="00FD4632" w:rsidP="00AE55E0">
            <w:pPr>
              <w:jc w:val="lef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FD4632" w:rsidRPr="00AE55E0" w14:paraId="4B38ABF5" w14:textId="77777777" w:rsidTr="00FD4632">
        <w:trPr>
          <w:trHeight w:val="4890"/>
        </w:trPr>
        <w:tc>
          <w:tcPr>
            <w:tcW w:w="1301" w:type="dxa"/>
          </w:tcPr>
          <w:p w14:paraId="157B3842" w14:textId="77777777" w:rsidR="00FD4632" w:rsidRPr="00896027" w:rsidRDefault="00FD4632" w:rsidP="00FD463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89602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lastRenderedPageBreak/>
              <w:t>PsycInfo</w:t>
            </w:r>
            <w:proofErr w:type="spellEnd"/>
          </w:p>
          <w:p w14:paraId="3329F227" w14:textId="77777777" w:rsidR="00FD4632" w:rsidRPr="00896027" w:rsidRDefault="00FD4632" w:rsidP="00FD463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6B3B8228" w14:textId="166C60C4" w:rsidR="00FD4632" w:rsidRPr="00896027" w:rsidRDefault="00FD4632" w:rsidP="00FD463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797" w:type="dxa"/>
          </w:tcPr>
          <w:p w14:paraId="0D01D43B" w14:textId="77777777" w:rsidR="00AE55E0" w:rsidRDefault="00AE55E0" w:rsidP="00AE55E0">
            <w:pPr>
              <w:rPr>
                <w:lang w:val="en-US"/>
              </w:rPr>
            </w:pPr>
            <w:proofErr w:type="gramStart"/>
            <w:r w:rsidRPr="00EC1E37">
              <w:rPr>
                <w:lang w:val="en-US"/>
              </w:rPr>
              <w:t>( stroke</w:t>
            </w:r>
            <w:proofErr w:type="gramEnd"/>
            <w:r w:rsidRPr="00EC1E37">
              <w:rPr>
                <w:lang w:val="en-US"/>
              </w:rPr>
              <w:t xml:space="preserve"> or cerebrovascular accident or </w:t>
            </w:r>
            <w:proofErr w:type="spellStart"/>
            <w:r w:rsidRPr="00EC1E37">
              <w:rPr>
                <w:lang w:val="en-US"/>
              </w:rPr>
              <w:t>cva</w:t>
            </w:r>
            <w:proofErr w:type="spellEnd"/>
            <w:r w:rsidRPr="00EC1E37">
              <w:rPr>
                <w:lang w:val="en-US"/>
              </w:rPr>
              <w:t xml:space="preserve"> ) AND ( virtual reality or </w:t>
            </w:r>
            <w:proofErr w:type="spellStart"/>
            <w:r w:rsidRPr="00EC1E37">
              <w:rPr>
                <w:lang w:val="en-US"/>
              </w:rPr>
              <w:t>vr</w:t>
            </w:r>
            <w:proofErr w:type="spellEnd"/>
            <w:r w:rsidRPr="00EC1E37">
              <w:rPr>
                <w:lang w:val="en-US"/>
              </w:rPr>
              <w:t xml:space="preserve"> or augmented reality )</w:t>
            </w:r>
          </w:p>
          <w:p w14:paraId="64FD1704" w14:textId="67DFBA7A" w:rsidR="00FD4632" w:rsidRPr="00AE55E0" w:rsidRDefault="00FD4632" w:rsidP="00FD4632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716" w:type="dxa"/>
          </w:tcPr>
          <w:p w14:paraId="637D4F44" w14:textId="77777777" w:rsidR="00AE55E0" w:rsidRDefault="00AE55E0" w:rsidP="00AE55E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Filtro</w:t>
            </w:r>
            <w:proofErr w:type="spellEnd"/>
            <w:r>
              <w:rPr>
                <w:lang w:val="en-US"/>
              </w:rPr>
              <w:t xml:space="preserve"> clinical trial</w:t>
            </w:r>
          </w:p>
          <w:p w14:paraId="5796B207" w14:textId="5139849D" w:rsidR="00FD4632" w:rsidRPr="00896027" w:rsidRDefault="00FD4632" w:rsidP="00FD463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FD4632" w:rsidRPr="00E40124" w14:paraId="6BF1211B" w14:textId="77777777" w:rsidTr="00FD4632">
        <w:trPr>
          <w:trHeight w:val="818"/>
        </w:trPr>
        <w:tc>
          <w:tcPr>
            <w:tcW w:w="1301" w:type="dxa"/>
            <w:tcBorders>
              <w:top w:val="nil"/>
              <w:bottom w:val="nil"/>
            </w:tcBorders>
          </w:tcPr>
          <w:p w14:paraId="5B9768C0" w14:textId="77777777" w:rsidR="00FD4632" w:rsidRPr="00896027" w:rsidRDefault="00FD4632" w:rsidP="00FD463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9602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mbase</w:t>
            </w:r>
          </w:p>
          <w:p w14:paraId="5A9A7BD2" w14:textId="77777777" w:rsidR="00FD4632" w:rsidRPr="00896027" w:rsidRDefault="00FD4632" w:rsidP="00FD463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2C10D05F" w14:textId="56C8F560" w:rsidR="00FD4632" w:rsidRPr="00896027" w:rsidRDefault="00FD4632" w:rsidP="00FD463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797" w:type="dxa"/>
            <w:tcBorders>
              <w:top w:val="nil"/>
              <w:bottom w:val="nil"/>
            </w:tcBorders>
          </w:tcPr>
          <w:p w14:paraId="1C16A77B" w14:textId="77777777" w:rsidR="00FD4632" w:rsidRPr="00896027" w:rsidRDefault="00FD4632" w:rsidP="00FD463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731CE6B4" w14:textId="2FAF9F11" w:rsidR="00812ECB" w:rsidRPr="00812ECB" w:rsidRDefault="00812ECB" w:rsidP="00812ECB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12EC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(</w:t>
            </w:r>
            <w:proofErr w:type="spellStart"/>
            <w:r w:rsidRPr="00812ECB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stroke</w:t>
            </w:r>
            <w:r w:rsidRPr="00812EC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:ti</w:t>
            </w:r>
            <w:proofErr w:type="spellEnd"/>
            <w:r w:rsidRPr="00812EC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R </w:t>
            </w:r>
            <w:r w:rsidRPr="00812ECB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'</w:t>
            </w:r>
            <w:proofErr w:type="spellStart"/>
            <w:r w:rsidRPr="00812ECB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hemorragic</w:t>
            </w:r>
            <w:proofErr w:type="spellEnd"/>
            <w:r w:rsidRPr="00812ECB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stroke'</w:t>
            </w:r>
            <w:r w:rsidRPr="00812EC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:</w:t>
            </w:r>
            <w:proofErr w:type="spellStart"/>
            <w:r w:rsidRPr="00812EC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i</w:t>
            </w:r>
            <w:proofErr w:type="spellEnd"/>
            <w:r w:rsidRPr="00812EC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R </w:t>
            </w:r>
            <w:r w:rsidRPr="00812ECB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'embolic </w:t>
            </w:r>
            <w:proofErr w:type="spellStart"/>
            <w:r w:rsidRPr="00812ECB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stroke'</w:t>
            </w:r>
            <w:r w:rsidRPr="00812EC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:au</w:t>
            </w:r>
            <w:proofErr w:type="spellEnd"/>
            <w:r w:rsidRPr="00812EC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R </w:t>
            </w:r>
            <w:r w:rsidRPr="00812ECB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'ischemic stroke'</w:t>
            </w:r>
            <w:r w:rsidRPr="00812EC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:</w:t>
            </w:r>
            <w:proofErr w:type="spellStart"/>
            <w:r w:rsidRPr="00812EC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i</w:t>
            </w:r>
            <w:proofErr w:type="spellEnd"/>
            <w:r w:rsidRPr="00812EC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R </w:t>
            </w:r>
            <w:r w:rsidRPr="00812ECB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'stroke, </w:t>
            </w:r>
            <w:proofErr w:type="spellStart"/>
            <w:r w:rsidRPr="00812ECB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lacular</w:t>
            </w:r>
            <w:proofErr w:type="spellEnd"/>
            <w:r w:rsidRPr="00812ECB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'</w:t>
            </w:r>
            <w:r w:rsidRPr="00812EC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:</w:t>
            </w:r>
            <w:proofErr w:type="spellStart"/>
            <w:r w:rsidRPr="00812EC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i</w:t>
            </w:r>
            <w:proofErr w:type="spellEnd"/>
            <w:r w:rsidRPr="00812EC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R </w:t>
            </w:r>
            <w:r w:rsidRPr="00812ECB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'thrombotic stroke'</w:t>
            </w:r>
            <w:r w:rsidRPr="00812EC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:</w:t>
            </w:r>
            <w:proofErr w:type="spellStart"/>
            <w:r w:rsidRPr="00812EC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i</w:t>
            </w:r>
            <w:proofErr w:type="spellEnd"/>
            <w:r w:rsidRPr="00812EC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R </w:t>
            </w:r>
            <w:r w:rsidRPr="00812ECB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'</w:t>
            </w:r>
            <w:proofErr w:type="spellStart"/>
            <w:r w:rsidRPr="00812ECB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infarction,posterior</w:t>
            </w:r>
            <w:proofErr w:type="spellEnd"/>
            <w:r w:rsidRPr="00812ECB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cerebral artery'</w:t>
            </w:r>
            <w:r w:rsidRPr="00812EC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:</w:t>
            </w:r>
            <w:proofErr w:type="spellStart"/>
            <w:r w:rsidRPr="00812EC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i</w:t>
            </w:r>
            <w:proofErr w:type="spellEnd"/>
            <w:r w:rsidRPr="00812EC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R </w:t>
            </w:r>
            <w:r w:rsidRPr="00812ECB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'brain stem infarctions'</w:t>
            </w:r>
            <w:r w:rsidRPr="00812EC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:</w:t>
            </w:r>
            <w:proofErr w:type="spellStart"/>
            <w:r w:rsidRPr="00812EC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i</w:t>
            </w:r>
            <w:proofErr w:type="spellEnd"/>
            <w:r w:rsidRPr="00812EC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R </w:t>
            </w:r>
            <w:r w:rsidRPr="00812ECB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'infarction, middle cerebral artery'</w:t>
            </w:r>
            <w:r w:rsidRPr="00812EC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:</w:t>
            </w:r>
            <w:proofErr w:type="spellStart"/>
            <w:r w:rsidRPr="00812EC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i</w:t>
            </w:r>
            <w:proofErr w:type="spellEnd"/>
            <w:r w:rsidRPr="00812EC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R </w:t>
            </w:r>
            <w:r w:rsidRPr="00812ECB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'infarction, anterior cerebral artery'</w:t>
            </w:r>
            <w:r w:rsidRPr="00812EC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:</w:t>
            </w:r>
            <w:proofErr w:type="spellStart"/>
            <w:r w:rsidRPr="00812EC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i</w:t>
            </w:r>
            <w:proofErr w:type="spellEnd"/>
            <w:r w:rsidRPr="00812EC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 AND </w:t>
            </w:r>
            <w:r w:rsidRPr="00812ECB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'virtual reality'</w:t>
            </w:r>
            <w:r w:rsidRPr="00812EC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:</w:t>
            </w:r>
            <w:proofErr w:type="spellStart"/>
            <w:r w:rsidRPr="00812EC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i</w:t>
            </w:r>
            <w:proofErr w:type="spellEnd"/>
            <w:r w:rsidRPr="00812EC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R </w:t>
            </w:r>
            <w:r w:rsidRPr="00812ECB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'virtual reality exposure therapy'</w:t>
            </w:r>
            <w:r w:rsidRPr="00812EC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:</w:t>
            </w:r>
            <w:proofErr w:type="spellStart"/>
            <w:r w:rsidRPr="00812EC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i</w:t>
            </w:r>
            <w:proofErr w:type="spellEnd"/>
            <w:r w:rsidRPr="00812EC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R </w:t>
            </w:r>
            <w:proofErr w:type="spellStart"/>
            <w:r w:rsidRPr="00812ECB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exergaming</w:t>
            </w:r>
            <w:r w:rsidRPr="00812EC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:ti</w:t>
            </w:r>
            <w:proofErr w:type="spellEnd"/>
            <w:r w:rsidRPr="00812EC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 AND ([controlled clinical trial]/</w:t>
            </w:r>
            <w:proofErr w:type="spellStart"/>
            <w:r w:rsidRPr="00812EC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im</w:t>
            </w:r>
            <w:proofErr w:type="spellEnd"/>
            <w:r w:rsidRPr="00812EC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R [randomized controlled trial]/</w:t>
            </w:r>
            <w:proofErr w:type="spellStart"/>
            <w:r w:rsidRPr="00812EC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im</w:t>
            </w:r>
            <w:proofErr w:type="spellEnd"/>
            <w:r w:rsidRPr="00812EC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  <w:p w14:paraId="2C23D16F" w14:textId="36CB7DEE" w:rsidR="00FD4632" w:rsidRPr="00896027" w:rsidRDefault="00FD4632" w:rsidP="00FD463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716" w:type="dxa"/>
            <w:tcBorders>
              <w:top w:val="nil"/>
              <w:bottom w:val="nil"/>
            </w:tcBorders>
          </w:tcPr>
          <w:p w14:paraId="75264831" w14:textId="77777777" w:rsidR="00FD4632" w:rsidRPr="00896027" w:rsidRDefault="00FD4632" w:rsidP="00FD463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09443833" w14:textId="77777777" w:rsidR="00FD4632" w:rsidRDefault="00812ECB" w:rsidP="00FD463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Controlled Clinical trial </w:t>
            </w:r>
          </w:p>
          <w:p w14:paraId="58AC7AD5" w14:textId="3CF1F1F3" w:rsidR="00812ECB" w:rsidRPr="00896027" w:rsidRDefault="00812ECB" w:rsidP="00FD463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andomized controlled trial</w:t>
            </w:r>
          </w:p>
        </w:tc>
      </w:tr>
      <w:tr w:rsidR="00FD4632" w:rsidRPr="00E40124" w14:paraId="79C5C72A" w14:textId="77777777" w:rsidTr="00FD4632">
        <w:trPr>
          <w:trHeight w:val="818"/>
        </w:trPr>
        <w:tc>
          <w:tcPr>
            <w:tcW w:w="1301" w:type="dxa"/>
            <w:tcBorders>
              <w:top w:val="nil"/>
              <w:bottom w:val="nil"/>
            </w:tcBorders>
          </w:tcPr>
          <w:p w14:paraId="1C8FFFF2" w14:textId="77777777" w:rsidR="00FD4632" w:rsidRPr="00896027" w:rsidRDefault="00FD4632" w:rsidP="00FD463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9602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WOS</w:t>
            </w:r>
          </w:p>
          <w:p w14:paraId="5B5AB98F" w14:textId="77777777" w:rsidR="00FD4632" w:rsidRPr="00896027" w:rsidRDefault="00FD4632" w:rsidP="00FD463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4AFBABE8" w14:textId="4C238A8F" w:rsidR="00FD4632" w:rsidRPr="00896027" w:rsidRDefault="00FD4632" w:rsidP="00FD463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797" w:type="dxa"/>
            <w:tcBorders>
              <w:top w:val="nil"/>
              <w:bottom w:val="nil"/>
            </w:tcBorders>
          </w:tcPr>
          <w:p w14:paraId="33FEB3E8" w14:textId="77777777" w:rsidR="00FD4632" w:rsidRPr="00896027" w:rsidRDefault="00FD4632" w:rsidP="00FD463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9602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I = (Stroke AND Virtual reality brain) OR</w:t>
            </w:r>
          </w:p>
          <w:p w14:paraId="4D488FD7" w14:textId="77777777" w:rsidR="00FD4632" w:rsidRPr="00896027" w:rsidRDefault="00FD4632" w:rsidP="00FD4632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89602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I</w:t>
            </w:r>
            <w:proofErr w:type="gramStart"/>
            <w:r w:rsidRPr="0089602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=(</w:t>
            </w:r>
            <w:proofErr w:type="gramEnd"/>
            <w:r w:rsidRPr="0089602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troke and virtual therapy) or TI = ( brain infarction and virtual therapy)</w:t>
            </w:r>
          </w:p>
        </w:tc>
        <w:tc>
          <w:tcPr>
            <w:tcW w:w="3716" w:type="dxa"/>
            <w:tcBorders>
              <w:top w:val="nil"/>
              <w:bottom w:val="nil"/>
            </w:tcBorders>
          </w:tcPr>
          <w:p w14:paraId="34068915" w14:textId="06783204" w:rsidR="00FD4632" w:rsidRPr="00896027" w:rsidRDefault="00FD4632" w:rsidP="00FD463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FD4632" w:rsidRPr="00AE55E0" w14:paraId="23EC320D" w14:textId="77777777" w:rsidTr="00FD4632">
        <w:trPr>
          <w:trHeight w:val="818"/>
        </w:trPr>
        <w:tc>
          <w:tcPr>
            <w:tcW w:w="1301" w:type="dxa"/>
            <w:tcBorders>
              <w:top w:val="nil"/>
            </w:tcBorders>
          </w:tcPr>
          <w:p w14:paraId="33767C9C" w14:textId="77777777" w:rsidR="00FD4632" w:rsidRPr="00896027" w:rsidRDefault="00FD4632" w:rsidP="00FD463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9602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Grey literature</w:t>
            </w:r>
          </w:p>
          <w:p w14:paraId="63974B4E" w14:textId="77777777" w:rsidR="00FD4632" w:rsidRPr="00896027" w:rsidRDefault="00FD4632" w:rsidP="00FD463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3E30D8FC" w14:textId="77777777" w:rsidR="00FD4632" w:rsidRPr="00896027" w:rsidRDefault="00FD4632" w:rsidP="00FD4632">
            <w:pPr>
              <w:pStyle w:val="Textoindependiente"/>
              <w:spacing w:before="199" w:line="360" w:lineRule="auto"/>
              <w:jc w:val="both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3797" w:type="dxa"/>
            <w:tcBorders>
              <w:top w:val="nil"/>
            </w:tcBorders>
          </w:tcPr>
          <w:p w14:paraId="730119BB" w14:textId="77777777" w:rsidR="00FD4632" w:rsidRPr="00896027" w:rsidRDefault="00FD4632" w:rsidP="00FD463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89602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Grey literature databases:</w:t>
            </w:r>
          </w:p>
          <w:p w14:paraId="0C450124" w14:textId="77777777" w:rsidR="00FD4632" w:rsidRPr="00896027" w:rsidRDefault="00FD4632" w:rsidP="00FD463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9602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CM DL Digital Library</w:t>
            </w:r>
          </w:p>
          <w:p w14:paraId="4E496C43" w14:textId="77777777" w:rsidR="00FD4632" w:rsidRPr="00896027" w:rsidRDefault="00FD4632" w:rsidP="00FD463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9602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Conference Proceedings Citation Index </w:t>
            </w:r>
          </w:p>
          <w:p w14:paraId="71CB2A4B" w14:textId="77777777" w:rsidR="00FD4632" w:rsidRPr="00896027" w:rsidRDefault="00FD4632" w:rsidP="00FD463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9602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Open Grey </w:t>
            </w:r>
          </w:p>
          <w:p w14:paraId="1AF412F6" w14:textId="140AF4B3" w:rsidR="00FD4632" w:rsidRPr="00812ECB" w:rsidRDefault="00FD4632" w:rsidP="00FD463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  <w:p w14:paraId="2146B8F6" w14:textId="77777777" w:rsidR="00FD4632" w:rsidRPr="00896027" w:rsidRDefault="00FD4632" w:rsidP="00FD463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313276B5" w14:textId="77777777" w:rsidR="00FD4632" w:rsidRPr="00896027" w:rsidRDefault="00FD4632" w:rsidP="00FD4632">
            <w:pPr>
              <w:rPr>
                <w:rFonts w:asciiTheme="minorHAnsi" w:hAnsiTheme="minorHAnsi" w:cstheme="minorHAnsi"/>
                <w:w w:val="105"/>
                <w:sz w:val="22"/>
                <w:szCs w:val="22"/>
                <w:lang w:val="en-GB"/>
              </w:rPr>
            </w:pPr>
          </w:p>
          <w:p w14:paraId="7800C036" w14:textId="77777777" w:rsidR="00FD4632" w:rsidRPr="00896027" w:rsidRDefault="00FD4632" w:rsidP="00FD4632">
            <w:pPr>
              <w:rPr>
                <w:rFonts w:asciiTheme="minorHAnsi" w:hAnsiTheme="minorHAnsi" w:cstheme="minorHAnsi"/>
                <w:w w:val="105"/>
                <w:sz w:val="22"/>
                <w:szCs w:val="22"/>
                <w:lang w:val="en-GB"/>
              </w:rPr>
            </w:pPr>
          </w:p>
          <w:p w14:paraId="4FDADC3D" w14:textId="77777777" w:rsidR="00FD4632" w:rsidRPr="00896027" w:rsidRDefault="00FD4632" w:rsidP="00FD4632">
            <w:pPr>
              <w:rPr>
                <w:rFonts w:asciiTheme="minorHAnsi" w:hAnsiTheme="minorHAnsi" w:cstheme="minorHAnsi"/>
                <w:w w:val="105"/>
                <w:sz w:val="22"/>
                <w:szCs w:val="22"/>
                <w:lang w:val="en-GB"/>
              </w:rPr>
            </w:pPr>
          </w:p>
        </w:tc>
        <w:tc>
          <w:tcPr>
            <w:tcW w:w="3716" w:type="dxa"/>
            <w:tcBorders>
              <w:top w:val="nil"/>
            </w:tcBorders>
          </w:tcPr>
          <w:p w14:paraId="1A3FFD7C" w14:textId="77777777" w:rsidR="00FD4632" w:rsidRPr="00896027" w:rsidRDefault="00FD4632" w:rsidP="00FD463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</w:tbl>
    <w:p w14:paraId="00604DDF" w14:textId="6496694D" w:rsidR="00FD4632" w:rsidRDefault="00FD4632">
      <w:pPr>
        <w:rPr>
          <w:lang w:val="en-US"/>
        </w:rPr>
      </w:pPr>
    </w:p>
    <w:p w14:paraId="7952A20F" w14:textId="77777777" w:rsidR="00FD4632" w:rsidRPr="00FD4632" w:rsidRDefault="00FD4632">
      <w:pPr>
        <w:rPr>
          <w:lang w:val="en-US"/>
        </w:rPr>
      </w:pPr>
    </w:p>
    <w:p w14:paraId="2AE986AA" w14:textId="77777777" w:rsidR="00FD4632" w:rsidRPr="00FD4632" w:rsidRDefault="00FD4632">
      <w:pPr>
        <w:rPr>
          <w:lang w:val="en-US"/>
        </w:rPr>
      </w:pPr>
    </w:p>
    <w:p w14:paraId="6F1141A0" w14:textId="77777777" w:rsidR="004E3F5C" w:rsidRPr="00FD4632" w:rsidRDefault="004E3F5C">
      <w:pPr>
        <w:rPr>
          <w:lang w:val="en-US"/>
        </w:rPr>
      </w:pPr>
    </w:p>
    <w:p w14:paraId="63A654D9" w14:textId="77777777" w:rsidR="004E3F5C" w:rsidRPr="00FD4632" w:rsidRDefault="004E3F5C">
      <w:pPr>
        <w:rPr>
          <w:lang w:val="en-US"/>
        </w:rPr>
      </w:pPr>
    </w:p>
    <w:p w14:paraId="298F1C25" w14:textId="39C8BB10" w:rsidR="00EC12F6" w:rsidRDefault="00E028CE">
      <w:r w:rsidRPr="00852C1E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75EDE58" wp14:editId="64BD1B78">
                <wp:simplePos x="0" y="0"/>
                <wp:positionH relativeFrom="column">
                  <wp:posOffset>1465330</wp:posOffset>
                </wp:positionH>
                <wp:positionV relativeFrom="paragraph">
                  <wp:posOffset>147859</wp:posOffset>
                </wp:positionV>
                <wp:extent cx="150" cy="142444"/>
                <wp:effectExtent l="0" t="0" r="12700" b="10160"/>
                <wp:wrapNone/>
                <wp:docPr id="3" name="Conector rec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50" cy="142444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A97072E" id="Conector recto 3" o:spid="_x0000_s1026" style="position:absolute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5.4pt,11.65pt" to="115.4pt,22.8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" strokecolor="black [3200]" strokeweight=".5pt">
                <v:stroke joinstyle="miter"/>
              </v:line>
            </w:pict>
          </mc:Fallback>
        </mc:AlternateContent>
      </w:r>
    </w:p>
    <w:sectPr w:rsidR="00EC12F6" w:rsidSect="00494BC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6C0011"/>
    <w:multiLevelType w:val="hybridMultilevel"/>
    <w:tmpl w:val="79645D0E"/>
    <w:lvl w:ilvl="0" w:tplc="4EC08812">
      <w:numFmt w:val="bullet"/>
      <w:lvlText w:val="•"/>
      <w:lvlJc w:val="left"/>
      <w:pPr>
        <w:ind w:left="934" w:hanging="506"/>
      </w:pPr>
      <w:rPr>
        <w:rFonts w:ascii="Arial" w:eastAsia="Arial" w:hAnsi="Arial" w:cs="Arial" w:hint="default"/>
        <w:color w:val="333333"/>
        <w:w w:val="100"/>
        <w:sz w:val="16"/>
        <w:szCs w:val="16"/>
        <w:lang w:val="en-US" w:eastAsia="en-US" w:bidi="ar-SA"/>
      </w:rPr>
    </w:lvl>
    <w:lvl w:ilvl="1" w:tplc="BD54D64C">
      <w:numFmt w:val="bullet"/>
      <w:lvlText w:val="•"/>
      <w:lvlJc w:val="left"/>
      <w:pPr>
        <w:ind w:left="1310" w:hanging="506"/>
      </w:pPr>
      <w:rPr>
        <w:rFonts w:hint="default"/>
        <w:lang w:val="en-US" w:eastAsia="en-US" w:bidi="ar-SA"/>
      </w:rPr>
    </w:lvl>
    <w:lvl w:ilvl="2" w:tplc="CC043C72">
      <w:numFmt w:val="bullet"/>
      <w:lvlText w:val="•"/>
      <w:lvlJc w:val="left"/>
      <w:pPr>
        <w:ind w:left="1680" w:hanging="506"/>
      </w:pPr>
      <w:rPr>
        <w:rFonts w:hint="default"/>
        <w:lang w:val="en-US" w:eastAsia="en-US" w:bidi="ar-SA"/>
      </w:rPr>
    </w:lvl>
    <w:lvl w:ilvl="3" w:tplc="5308F526">
      <w:numFmt w:val="bullet"/>
      <w:lvlText w:val="•"/>
      <w:lvlJc w:val="left"/>
      <w:pPr>
        <w:ind w:left="2050" w:hanging="506"/>
      </w:pPr>
      <w:rPr>
        <w:rFonts w:hint="default"/>
        <w:lang w:val="en-US" w:eastAsia="en-US" w:bidi="ar-SA"/>
      </w:rPr>
    </w:lvl>
    <w:lvl w:ilvl="4" w:tplc="4EF682EA">
      <w:numFmt w:val="bullet"/>
      <w:lvlText w:val="•"/>
      <w:lvlJc w:val="left"/>
      <w:pPr>
        <w:ind w:left="2420" w:hanging="506"/>
      </w:pPr>
      <w:rPr>
        <w:rFonts w:hint="default"/>
        <w:lang w:val="en-US" w:eastAsia="en-US" w:bidi="ar-SA"/>
      </w:rPr>
    </w:lvl>
    <w:lvl w:ilvl="5" w:tplc="B9C42BDA">
      <w:numFmt w:val="bullet"/>
      <w:lvlText w:val="•"/>
      <w:lvlJc w:val="left"/>
      <w:pPr>
        <w:ind w:left="2791" w:hanging="506"/>
      </w:pPr>
      <w:rPr>
        <w:rFonts w:hint="default"/>
        <w:lang w:val="en-US" w:eastAsia="en-US" w:bidi="ar-SA"/>
      </w:rPr>
    </w:lvl>
    <w:lvl w:ilvl="6" w:tplc="B046F0B4">
      <w:numFmt w:val="bullet"/>
      <w:lvlText w:val="•"/>
      <w:lvlJc w:val="left"/>
      <w:pPr>
        <w:ind w:left="3161" w:hanging="506"/>
      </w:pPr>
      <w:rPr>
        <w:rFonts w:hint="default"/>
        <w:lang w:val="en-US" w:eastAsia="en-US" w:bidi="ar-SA"/>
      </w:rPr>
    </w:lvl>
    <w:lvl w:ilvl="7" w:tplc="CC00DB6C">
      <w:numFmt w:val="bullet"/>
      <w:lvlText w:val="•"/>
      <w:lvlJc w:val="left"/>
      <w:pPr>
        <w:ind w:left="3531" w:hanging="506"/>
      </w:pPr>
      <w:rPr>
        <w:rFonts w:hint="default"/>
        <w:lang w:val="en-US" w:eastAsia="en-US" w:bidi="ar-SA"/>
      </w:rPr>
    </w:lvl>
    <w:lvl w:ilvl="8" w:tplc="7E726C86">
      <w:numFmt w:val="bullet"/>
      <w:lvlText w:val="•"/>
      <w:lvlJc w:val="left"/>
      <w:pPr>
        <w:ind w:left="3901" w:hanging="506"/>
      </w:pPr>
      <w:rPr>
        <w:rFonts w:hint="default"/>
        <w:lang w:val="en-US" w:eastAsia="en-US" w:bidi="ar-SA"/>
      </w:rPr>
    </w:lvl>
  </w:abstractNum>
  <w:abstractNum w:abstractNumId="1" w15:restartNumberingAfterBreak="0">
    <w:nsid w:val="58546512"/>
    <w:multiLevelType w:val="hybridMultilevel"/>
    <w:tmpl w:val="5B36B5C6"/>
    <w:lvl w:ilvl="0" w:tplc="E872DAE8">
      <w:numFmt w:val="bullet"/>
      <w:lvlText w:val="•"/>
      <w:lvlJc w:val="left"/>
      <w:pPr>
        <w:ind w:left="934" w:hanging="506"/>
      </w:pPr>
      <w:rPr>
        <w:rFonts w:ascii="Arial" w:eastAsia="Arial" w:hAnsi="Arial" w:cs="Arial" w:hint="default"/>
        <w:color w:val="333333"/>
        <w:w w:val="100"/>
        <w:sz w:val="16"/>
        <w:szCs w:val="16"/>
        <w:lang w:val="en-US" w:eastAsia="en-US" w:bidi="ar-SA"/>
      </w:rPr>
    </w:lvl>
    <w:lvl w:ilvl="1" w:tplc="ABFEA65E">
      <w:numFmt w:val="bullet"/>
      <w:lvlText w:val="•"/>
      <w:lvlJc w:val="left"/>
      <w:pPr>
        <w:ind w:left="1310" w:hanging="506"/>
      </w:pPr>
      <w:rPr>
        <w:rFonts w:hint="default"/>
        <w:lang w:val="en-US" w:eastAsia="en-US" w:bidi="ar-SA"/>
      </w:rPr>
    </w:lvl>
    <w:lvl w:ilvl="2" w:tplc="0CD48F24">
      <w:numFmt w:val="bullet"/>
      <w:lvlText w:val="•"/>
      <w:lvlJc w:val="left"/>
      <w:pPr>
        <w:ind w:left="1680" w:hanging="506"/>
      </w:pPr>
      <w:rPr>
        <w:rFonts w:hint="default"/>
        <w:lang w:val="en-US" w:eastAsia="en-US" w:bidi="ar-SA"/>
      </w:rPr>
    </w:lvl>
    <w:lvl w:ilvl="3" w:tplc="CA08238A">
      <w:numFmt w:val="bullet"/>
      <w:lvlText w:val="•"/>
      <w:lvlJc w:val="left"/>
      <w:pPr>
        <w:ind w:left="2050" w:hanging="506"/>
      </w:pPr>
      <w:rPr>
        <w:rFonts w:hint="default"/>
        <w:lang w:val="en-US" w:eastAsia="en-US" w:bidi="ar-SA"/>
      </w:rPr>
    </w:lvl>
    <w:lvl w:ilvl="4" w:tplc="B99E9AF2">
      <w:numFmt w:val="bullet"/>
      <w:lvlText w:val="•"/>
      <w:lvlJc w:val="left"/>
      <w:pPr>
        <w:ind w:left="2420" w:hanging="506"/>
      </w:pPr>
      <w:rPr>
        <w:rFonts w:hint="default"/>
        <w:lang w:val="en-US" w:eastAsia="en-US" w:bidi="ar-SA"/>
      </w:rPr>
    </w:lvl>
    <w:lvl w:ilvl="5" w:tplc="9E769A4E">
      <w:numFmt w:val="bullet"/>
      <w:lvlText w:val="•"/>
      <w:lvlJc w:val="left"/>
      <w:pPr>
        <w:ind w:left="2791" w:hanging="506"/>
      </w:pPr>
      <w:rPr>
        <w:rFonts w:hint="default"/>
        <w:lang w:val="en-US" w:eastAsia="en-US" w:bidi="ar-SA"/>
      </w:rPr>
    </w:lvl>
    <w:lvl w:ilvl="6" w:tplc="349A459C">
      <w:numFmt w:val="bullet"/>
      <w:lvlText w:val="•"/>
      <w:lvlJc w:val="left"/>
      <w:pPr>
        <w:ind w:left="3161" w:hanging="506"/>
      </w:pPr>
      <w:rPr>
        <w:rFonts w:hint="default"/>
        <w:lang w:val="en-US" w:eastAsia="en-US" w:bidi="ar-SA"/>
      </w:rPr>
    </w:lvl>
    <w:lvl w:ilvl="7" w:tplc="C5C48CD0">
      <w:numFmt w:val="bullet"/>
      <w:lvlText w:val="•"/>
      <w:lvlJc w:val="left"/>
      <w:pPr>
        <w:ind w:left="3531" w:hanging="506"/>
      </w:pPr>
      <w:rPr>
        <w:rFonts w:hint="default"/>
        <w:lang w:val="en-US" w:eastAsia="en-US" w:bidi="ar-SA"/>
      </w:rPr>
    </w:lvl>
    <w:lvl w:ilvl="8" w:tplc="7DC8EEE4">
      <w:numFmt w:val="bullet"/>
      <w:lvlText w:val="•"/>
      <w:lvlJc w:val="left"/>
      <w:pPr>
        <w:ind w:left="3901" w:hanging="506"/>
      </w:pPr>
      <w:rPr>
        <w:rFonts w:hint="default"/>
        <w:lang w:val="en-US" w:eastAsia="en-US" w:bidi="ar-SA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8CE"/>
    <w:rsid w:val="00494BC3"/>
    <w:rsid w:val="004E3F5C"/>
    <w:rsid w:val="00812ECB"/>
    <w:rsid w:val="008C0C68"/>
    <w:rsid w:val="00A8002B"/>
    <w:rsid w:val="00AD0830"/>
    <w:rsid w:val="00AE55E0"/>
    <w:rsid w:val="00BB00FB"/>
    <w:rsid w:val="00E028CE"/>
    <w:rsid w:val="00E40124"/>
    <w:rsid w:val="00EC12F6"/>
    <w:rsid w:val="00FD4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DC5638"/>
  <w15:chartTrackingRefBased/>
  <w15:docId w15:val="{9B7A695E-8EFC-8D4E-AF64-E75BBE720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8CE"/>
    <w:pPr>
      <w:jc w:val="both"/>
    </w:pPr>
    <w:rPr>
      <w:rFonts w:ascii="Trebuchet MS" w:eastAsia="Times New Roman" w:hAnsi="Trebuchet MS" w:cs="Times New Roman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"/>
    <w:uiPriority w:val="99"/>
    <w:unhideWhenUsed/>
    <w:rsid w:val="00FD4632"/>
    <w:pPr>
      <w:spacing w:after="120"/>
      <w:jc w:val="left"/>
    </w:pPr>
    <w:rPr>
      <w:rFonts w:asciiTheme="minorHAnsi" w:eastAsiaTheme="minorHAnsi" w:hAnsiTheme="minorHAnsi" w:cstheme="minorBidi"/>
      <w:lang w:eastAsia="en-US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FD46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3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Blázquez González</dc:creator>
  <cp:keywords/>
  <dc:description/>
  <cp:lastModifiedBy>Patricia Blázquez González</cp:lastModifiedBy>
  <cp:revision>7</cp:revision>
  <dcterms:created xsi:type="dcterms:W3CDTF">2022-01-28T13:05:00Z</dcterms:created>
  <dcterms:modified xsi:type="dcterms:W3CDTF">2022-01-28T14:05:00Z</dcterms:modified>
</cp:coreProperties>
</file>